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96F24" w14:textId="77777777" w:rsidR="005233C6" w:rsidRPr="005233C6" w:rsidRDefault="005233C6" w:rsidP="005233C6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Toc208354791"/>
      <w:r w:rsidRPr="005233C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Appendix A</w:t>
      </w:r>
      <w:bookmarkEnd w:id="0"/>
    </w:p>
    <w:p w14:paraId="1759ADDE" w14:textId="77777777" w:rsidR="005233C6" w:rsidRPr="005233C6" w:rsidRDefault="005233C6" w:rsidP="005233C6">
      <w:pPr>
        <w:rPr>
          <w:i/>
          <w:iCs/>
          <w:color w:val="000000"/>
          <w:shd w:val="clear" w:color="auto" w:fill="FFFFFF"/>
          <w:lang w:val="en-US"/>
        </w:rPr>
      </w:pPr>
      <w:r w:rsidRPr="005233C6">
        <w:rPr>
          <w:i/>
          <w:iCs/>
          <w:color w:val="000000"/>
          <w:shd w:val="clear" w:color="auto" w:fill="FFFFFF"/>
          <w:lang w:val="en-US"/>
        </w:rPr>
        <w:t>Search Strategies</w:t>
      </w:r>
    </w:p>
    <w:p w14:paraId="666FE5CD" w14:textId="77777777" w:rsidR="005233C6" w:rsidRPr="005233C6" w:rsidRDefault="005233C6" w:rsidP="005233C6">
      <w:pPr>
        <w:rPr>
          <w:i/>
          <w:iCs/>
        </w:rPr>
      </w:pPr>
    </w:p>
    <w:p w14:paraId="6DCFE69A" w14:textId="77777777" w:rsidR="005233C6" w:rsidRPr="005233C6" w:rsidRDefault="005233C6" w:rsidP="005233C6">
      <w:r w:rsidRPr="005233C6">
        <w:rPr>
          <w:i/>
          <w:iCs/>
          <w:color w:val="000000"/>
          <w:shd w:val="clear" w:color="auto" w:fill="FFFFFF"/>
          <w:lang w:val="en-US"/>
        </w:rPr>
        <w:t>CINAHL Search Strategy </w:t>
      </w:r>
    </w:p>
    <w:tbl>
      <w:tblPr>
        <w:tblW w:w="92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9"/>
        <w:gridCol w:w="2229"/>
        <w:gridCol w:w="1907"/>
        <w:gridCol w:w="1768"/>
        <w:gridCol w:w="1752"/>
      </w:tblGrid>
      <w:tr w:rsidR="005233C6" w:rsidRPr="005233C6" w14:paraId="537E4CA8" w14:textId="77777777" w:rsidTr="005233C6">
        <w:trPr>
          <w:trHeight w:val="300"/>
        </w:trPr>
        <w:tc>
          <w:tcPr>
            <w:tcW w:w="159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BCE88D2" w14:textId="748A9662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>
              <w:rPr>
                <w:color w:val="000000" w:themeColor="text1"/>
              </w:rPr>
              <w:t>C</w:t>
            </w:r>
            <w:r w:rsidRPr="005233C6">
              <w:rPr>
                <w:color w:val="000000" w:themeColor="text1"/>
              </w:rPr>
              <w:t>INAHL</w:t>
            </w:r>
          </w:p>
          <w:p w14:paraId="1D63C944" w14:textId="03B8159B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Run on October 17</w:t>
            </w:r>
            <w:r w:rsidRPr="005233C6">
              <w:rPr>
                <w:color w:val="000000" w:themeColor="text1"/>
                <w:vertAlign w:val="superscript"/>
              </w:rPr>
              <w:t>th</w:t>
            </w:r>
            <w:r w:rsidRPr="005233C6">
              <w:rPr>
                <w:color w:val="000000" w:themeColor="text1"/>
              </w:rPr>
              <w:t>, 2024</w:t>
            </w:r>
          </w:p>
        </w:tc>
        <w:tc>
          <w:tcPr>
            <w:tcW w:w="22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186AED7" w14:textId="48219348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Population</w:t>
            </w:r>
          </w:p>
          <w:p w14:paraId="182CFB8A" w14:textId="4B1BFEEE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Children &amp; Youth)</w:t>
            </w:r>
          </w:p>
        </w:tc>
        <w:tc>
          <w:tcPr>
            <w:tcW w:w="190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255B21B" w14:textId="0C0FDF22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Interest</w:t>
            </w:r>
          </w:p>
          <w:p w14:paraId="10BA9BB3" w14:textId="57EFD9B1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Perspectives &amp; Qualitative Terms)</w:t>
            </w:r>
          </w:p>
        </w:tc>
        <w:tc>
          <w:tcPr>
            <w:tcW w:w="176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1F3EF34" w14:textId="277F39F0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Interest (Rehabilitation)</w:t>
            </w:r>
          </w:p>
        </w:tc>
        <w:tc>
          <w:tcPr>
            <w:tcW w:w="17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716E636" w14:textId="56DE6F79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Context</w:t>
            </w:r>
          </w:p>
          <w:p w14:paraId="662C7B2D" w14:textId="2E675325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School)</w:t>
            </w:r>
          </w:p>
        </w:tc>
      </w:tr>
      <w:tr w:rsidR="005233C6" w:rsidRPr="005233C6" w14:paraId="3371B1FA" w14:textId="77777777" w:rsidTr="005233C6">
        <w:trPr>
          <w:trHeight w:val="300"/>
        </w:trPr>
        <w:tc>
          <w:tcPr>
            <w:tcW w:w="159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F4FA4A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Keyword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1D6D139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child*"  </w:t>
            </w:r>
          </w:p>
          <w:p w14:paraId="7C94FE5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teen*”  </w:t>
            </w:r>
          </w:p>
          <w:p w14:paraId="7AEE26D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spellStart"/>
            <w:r w:rsidRPr="005233C6">
              <w:rPr>
                <w:color w:val="000000" w:themeColor="text1"/>
              </w:rPr>
              <w:t>adolescen</w:t>
            </w:r>
            <w:proofErr w:type="spellEnd"/>
            <w:r w:rsidRPr="005233C6">
              <w:rPr>
                <w:color w:val="000000" w:themeColor="text1"/>
              </w:rPr>
              <w:t>*"  </w:t>
            </w:r>
          </w:p>
          <w:p w14:paraId="1D54309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pre-teen*"  </w:t>
            </w:r>
          </w:p>
          <w:p w14:paraId="41D9C74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preteen*"  </w:t>
            </w:r>
          </w:p>
          <w:p w14:paraId="5ABF039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youth*"   </w:t>
            </w:r>
          </w:p>
          <w:p w14:paraId="6CF9FAB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4D15360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41C6465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6E85605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 "attitude*” </w:t>
            </w:r>
          </w:p>
          <w:p w14:paraId="0DCE5A5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experience*" </w:t>
            </w:r>
          </w:p>
          <w:p w14:paraId="406CF9B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perspective*" </w:t>
            </w:r>
          </w:p>
          <w:p w14:paraId="2FB41B0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perception*" </w:t>
            </w:r>
          </w:p>
          <w:p w14:paraId="2B7E7F1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response*" </w:t>
            </w:r>
          </w:p>
          <w:p w14:paraId="2EDE662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respond*" </w:t>
            </w:r>
          </w:p>
          <w:p w14:paraId="2500D27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opinion*" </w:t>
            </w:r>
          </w:p>
          <w:p w14:paraId="2B97B85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belief*" </w:t>
            </w:r>
          </w:p>
          <w:p w14:paraId="76888F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view*" </w:t>
            </w:r>
          </w:p>
          <w:p w14:paraId="6FE468D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lived</w:t>
            </w:r>
            <w:proofErr w:type="gramEnd"/>
            <w:r w:rsidRPr="005233C6">
              <w:rPr>
                <w:color w:val="333333"/>
              </w:rPr>
              <w:t xml:space="preserve"> experience*” OR "lived-experience*" </w:t>
            </w:r>
          </w:p>
          <w:p w14:paraId="2897FEC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“</w:t>
            </w:r>
            <w:proofErr w:type="gramStart"/>
            <w:r w:rsidRPr="005233C6">
              <w:rPr>
                <w:color w:val="333333"/>
              </w:rPr>
              <w:t>life</w:t>
            </w:r>
            <w:proofErr w:type="gramEnd"/>
            <w:r w:rsidRPr="005233C6">
              <w:rPr>
                <w:color w:val="333333"/>
              </w:rPr>
              <w:t xml:space="preserve"> experience*” </w:t>
            </w:r>
          </w:p>
          <w:p w14:paraId="6A15714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333333"/>
              </w:rPr>
              <w:t>phenomenolog</w:t>
            </w:r>
            <w:proofErr w:type="spellEnd"/>
            <w:r w:rsidRPr="005233C6">
              <w:rPr>
                <w:color w:val="333333"/>
              </w:rPr>
              <w:t>*  </w:t>
            </w:r>
          </w:p>
          <w:p w14:paraId="53A6B27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qualitative"  </w:t>
            </w:r>
          </w:p>
          <w:p w14:paraId="3D194FA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spellStart"/>
            <w:r w:rsidRPr="005233C6">
              <w:rPr>
                <w:color w:val="333333"/>
              </w:rPr>
              <w:t>ethnograph</w:t>
            </w:r>
            <w:proofErr w:type="spellEnd"/>
            <w:r w:rsidRPr="005233C6">
              <w:rPr>
                <w:color w:val="333333"/>
              </w:rPr>
              <w:t>*"  </w:t>
            </w:r>
          </w:p>
          <w:p w14:paraId="0F10A98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“</w:t>
            </w:r>
            <w:proofErr w:type="gramStart"/>
            <w:r w:rsidRPr="005233C6">
              <w:rPr>
                <w:color w:val="333333"/>
              </w:rPr>
              <w:t>grounded</w:t>
            </w:r>
            <w:proofErr w:type="gramEnd"/>
            <w:r w:rsidRPr="005233C6">
              <w:rPr>
                <w:color w:val="333333"/>
              </w:rPr>
              <w:t xml:space="preserve"> </w:t>
            </w:r>
            <w:proofErr w:type="spellStart"/>
            <w:r w:rsidRPr="005233C6">
              <w:rPr>
                <w:color w:val="333333"/>
              </w:rPr>
              <w:t>theor</w:t>
            </w:r>
            <w:proofErr w:type="spellEnd"/>
            <w:r w:rsidRPr="005233C6">
              <w:rPr>
                <w:color w:val="333333"/>
              </w:rPr>
              <w:t>*”   </w:t>
            </w:r>
          </w:p>
          <w:p w14:paraId="0D43A7C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hermeneutic*"  </w:t>
            </w:r>
          </w:p>
          <w:p w14:paraId="77888F6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heuristic*"  </w:t>
            </w:r>
          </w:p>
          <w:p w14:paraId="4CF243E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semiotic*"  </w:t>
            </w:r>
          </w:p>
          <w:p w14:paraId="0523B48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narrative*"  </w:t>
            </w:r>
          </w:p>
          <w:p w14:paraId="45D1A76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action</w:t>
            </w:r>
            <w:proofErr w:type="gramEnd"/>
            <w:r w:rsidRPr="005233C6">
              <w:rPr>
                <w:color w:val="333333"/>
              </w:rPr>
              <w:t xml:space="preserve"> research"  </w:t>
            </w:r>
          </w:p>
          <w:p w14:paraId="1710577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 xml:space="preserve">“content </w:t>
            </w:r>
            <w:proofErr w:type="spellStart"/>
            <w:proofErr w:type="gramStart"/>
            <w:r w:rsidRPr="005233C6">
              <w:rPr>
                <w:color w:val="333333"/>
              </w:rPr>
              <w:t>analys?s</w:t>
            </w:r>
            <w:proofErr w:type="spellEnd"/>
            <w:proofErr w:type="gramEnd"/>
            <w:r w:rsidRPr="005233C6">
              <w:rPr>
                <w:color w:val="333333"/>
              </w:rPr>
              <w:t>"  </w:t>
            </w:r>
          </w:p>
          <w:p w14:paraId="68F82E6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 xml:space="preserve">"discourse </w:t>
            </w:r>
            <w:proofErr w:type="spellStart"/>
            <w:proofErr w:type="gramStart"/>
            <w:r w:rsidRPr="005233C6">
              <w:rPr>
                <w:color w:val="333333"/>
              </w:rPr>
              <w:t>analys?s</w:t>
            </w:r>
            <w:proofErr w:type="spellEnd"/>
            <w:proofErr w:type="gramEnd"/>
            <w:r w:rsidRPr="005233C6">
              <w:rPr>
                <w:color w:val="333333"/>
              </w:rPr>
              <w:t>"  </w:t>
            </w:r>
          </w:p>
          <w:p w14:paraId="1419B5E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group</w:t>
            </w:r>
            <w:proofErr w:type="gramEnd"/>
            <w:r w:rsidRPr="005233C6">
              <w:rPr>
                <w:color w:val="333333"/>
              </w:rPr>
              <w:t xml:space="preserve"> discussion*"  </w:t>
            </w:r>
          </w:p>
          <w:p w14:paraId="39655D5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focus</w:t>
            </w:r>
            <w:proofErr w:type="gramEnd"/>
            <w:r w:rsidRPr="005233C6">
              <w:rPr>
                <w:color w:val="333333"/>
              </w:rPr>
              <w:t xml:space="preserve"> group*"  </w:t>
            </w:r>
          </w:p>
          <w:p w14:paraId="00BB232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anthropology"  </w:t>
            </w:r>
          </w:p>
          <w:p w14:paraId="263F963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anthropological"   </w:t>
            </w:r>
          </w:p>
          <w:p w14:paraId="70734F3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spellStart"/>
            <w:r w:rsidRPr="005233C6">
              <w:rPr>
                <w:color w:val="333333"/>
              </w:rPr>
              <w:t>ethnolog</w:t>
            </w:r>
            <w:proofErr w:type="spellEnd"/>
            <w:r w:rsidRPr="005233C6">
              <w:rPr>
                <w:color w:val="333333"/>
              </w:rPr>
              <w:t>*"  </w:t>
            </w:r>
          </w:p>
          <w:p w14:paraId="12B1F68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lastRenderedPageBreak/>
              <w:t>"interview*"  </w:t>
            </w:r>
          </w:p>
          <w:p w14:paraId="504ACA7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photo</w:t>
            </w:r>
            <w:proofErr w:type="gramEnd"/>
            <w:r w:rsidRPr="005233C6">
              <w:rPr>
                <w:color w:val="333333"/>
              </w:rPr>
              <w:t xml:space="preserve"> elicitation" OR "</w:t>
            </w:r>
            <w:proofErr w:type="spellStart"/>
            <w:r w:rsidRPr="005233C6">
              <w:rPr>
                <w:color w:val="333333"/>
              </w:rPr>
              <w:t>photoelicitation"OR</w:t>
            </w:r>
            <w:proofErr w:type="spellEnd"/>
            <w:r w:rsidRPr="005233C6">
              <w:rPr>
                <w:color w:val="333333"/>
              </w:rPr>
              <w:t xml:space="preserve"> "photo-elicitation"  </w:t>
            </w:r>
          </w:p>
          <w:p w14:paraId="60453C7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spellStart"/>
            <w:r w:rsidRPr="005233C6">
              <w:rPr>
                <w:color w:val="333333"/>
              </w:rPr>
              <w:t>autophotograph</w:t>
            </w:r>
            <w:proofErr w:type="spellEnd"/>
            <w:r w:rsidRPr="005233C6">
              <w:rPr>
                <w:color w:val="333333"/>
              </w:rPr>
              <w:t>*"  </w:t>
            </w:r>
          </w:p>
          <w:p w14:paraId="5B2EC01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visual</w:t>
            </w:r>
            <w:proofErr w:type="gramEnd"/>
            <w:r w:rsidRPr="005233C6">
              <w:rPr>
                <w:color w:val="333333"/>
              </w:rPr>
              <w:t xml:space="preserve"> </w:t>
            </w:r>
            <w:proofErr w:type="spellStart"/>
            <w:r w:rsidRPr="005233C6">
              <w:rPr>
                <w:color w:val="333333"/>
              </w:rPr>
              <w:t>ethnograph</w:t>
            </w:r>
            <w:proofErr w:type="spellEnd"/>
            <w:r w:rsidRPr="005233C6">
              <w:rPr>
                <w:color w:val="333333"/>
              </w:rPr>
              <w:t>*"  </w:t>
            </w:r>
          </w:p>
          <w:p w14:paraId="2B8CC23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participatory</w:t>
            </w:r>
            <w:proofErr w:type="gramEnd"/>
            <w:r w:rsidRPr="005233C6">
              <w:rPr>
                <w:color w:val="333333"/>
              </w:rPr>
              <w:t xml:space="preserve"> photograph*"  </w:t>
            </w:r>
          </w:p>
          <w:p w14:paraId="5202D1B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spellStart"/>
            <w:r w:rsidRPr="005233C6">
              <w:rPr>
                <w:color w:val="333333"/>
              </w:rPr>
              <w:t>ethnomethodolog</w:t>
            </w:r>
            <w:proofErr w:type="spellEnd"/>
            <w:r w:rsidRPr="005233C6">
              <w:rPr>
                <w:color w:val="333333"/>
              </w:rPr>
              <w:t>*"  </w:t>
            </w:r>
          </w:p>
          <w:p w14:paraId="5133C28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arts</w:t>
            </w:r>
            <w:proofErr w:type="gramEnd"/>
            <w:r w:rsidRPr="005233C6">
              <w:rPr>
                <w:color w:val="333333"/>
              </w:rPr>
              <w:t xml:space="preserve"> based method*"  </w:t>
            </w:r>
          </w:p>
          <w:p w14:paraId="49BB851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"</w:t>
            </w:r>
            <w:proofErr w:type="gramStart"/>
            <w:r w:rsidRPr="005233C6">
              <w:rPr>
                <w:color w:val="333333"/>
              </w:rPr>
              <w:t>arts</w:t>
            </w:r>
            <w:proofErr w:type="gramEnd"/>
            <w:r w:rsidRPr="005233C6">
              <w:rPr>
                <w:color w:val="333333"/>
              </w:rPr>
              <w:t xml:space="preserve"> based research"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39EDDCC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"</w:t>
            </w:r>
            <w:proofErr w:type="gramStart"/>
            <w:r w:rsidRPr="005233C6">
              <w:rPr>
                <w:color w:val="000000" w:themeColor="text1"/>
              </w:rPr>
              <w:t>occupational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753CCB0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“</w:t>
            </w:r>
            <w:proofErr w:type="spellStart"/>
            <w:r w:rsidRPr="005233C6">
              <w:rPr>
                <w:color w:val="000000" w:themeColor="text1"/>
              </w:rPr>
              <w:t>physiotherap</w:t>
            </w:r>
            <w:proofErr w:type="spellEnd"/>
            <w:r w:rsidRPr="005233C6">
              <w:rPr>
                <w:color w:val="000000" w:themeColor="text1"/>
              </w:rPr>
              <w:t>*” </w:t>
            </w:r>
          </w:p>
          <w:p w14:paraId="3846104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hysical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72EC59D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language </w:t>
            </w:r>
            <w:proofErr w:type="spellStart"/>
            <w:r w:rsidRPr="005233C6">
              <w:rPr>
                <w:color w:val="000000" w:themeColor="text1"/>
              </w:rPr>
              <w:t>patholog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7040C28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7F73EBC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language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1D29A57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61BE5EA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5F435B3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school*" </w:t>
            </w:r>
          </w:p>
          <w:p w14:paraId="360ECED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school</w:t>
            </w:r>
            <w:proofErr w:type="gramEnd"/>
            <w:r w:rsidRPr="005233C6">
              <w:rPr>
                <w:color w:val="353535"/>
              </w:rPr>
              <w:t xml:space="preserve"> base*" </w:t>
            </w:r>
          </w:p>
          <w:p w14:paraId="71226FC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high</w:t>
            </w:r>
            <w:proofErr w:type="gramEnd"/>
            <w:r w:rsidRPr="005233C6">
              <w:rPr>
                <w:color w:val="353535"/>
              </w:rPr>
              <w:t xml:space="preserve"> school*" </w:t>
            </w:r>
          </w:p>
          <w:p w14:paraId="5127761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secondary</w:t>
            </w:r>
            <w:proofErr w:type="gramEnd"/>
            <w:r w:rsidRPr="005233C6">
              <w:rPr>
                <w:color w:val="353535"/>
              </w:rPr>
              <w:t xml:space="preserve"> school*" </w:t>
            </w:r>
          </w:p>
          <w:p w14:paraId="71EB3FB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primary</w:t>
            </w:r>
            <w:proofErr w:type="gramEnd"/>
            <w:r w:rsidRPr="005233C6">
              <w:rPr>
                <w:color w:val="353535"/>
              </w:rPr>
              <w:t xml:space="preserve"> school*" </w:t>
            </w:r>
          </w:p>
          <w:p w14:paraId="68F8B2D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middle</w:t>
            </w:r>
            <w:proofErr w:type="gramEnd"/>
            <w:r w:rsidRPr="005233C6">
              <w:rPr>
                <w:color w:val="353535"/>
              </w:rPr>
              <w:t xml:space="preserve"> school*" </w:t>
            </w:r>
          </w:p>
          <w:p w14:paraId="27F0B34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elementary</w:t>
            </w:r>
            <w:proofErr w:type="gramEnd"/>
            <w:r w:rsidRPr="005233C6">
              <w:rPr>
                <w:color w:val="353535"/>
              </w:rPr>
              <w:t xml:space="preserve"> school*" </w:t>
            </w:r>
          </w:p>
          <w:p w14:paraId="581B4D5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</w:t>
            </w:r>
            <w:proofErr w:type="gramStart"/>
            <w:r w:rsidRPr="005233C6">
              <w:rPr>
                <w:color w:val="353535"/>
              </w:rPr>
              <w:t>junior</w:t>
            </w:r>
            <w:proofErr w:type="gramEnd"/>
            <w:r w:rsidRPr="005233C6">
              <w:rPr>
                <w:color w:val="353535"/>
              </w:rPr>
              <w:t xml:space="preserve"> high*" </w:t>
            </w:r>
          </w:p>
          <w:p w14:paraId="2A73D21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"kindergarten*" </w:t>
            </w:r>
          </w:p>
          <w:p w14:paraId="384E6B2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</w:tr>
      <w:tr w:rsidR="005233C6" w:rsidRPr="005233C6" w14:paraId="7295F641" w14:textId="77777777" w:rsidTr="005233C6">
        <w:trPr>
          <w:trHeight w:val="300"/>
        </w:trPr>
        <w:tc>
          <w:tcPr>
            <w:tcW w:w="159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BC5927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Subject Heading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591E15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child/  </w:t>
            </w:r>
          </w:p>
          <w:p w14:paraId="587E79D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dolescence/  </w:t>
            </w:r>
          </w:p>
          <w:p w14:paraId="0715A9B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90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51BAAB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Life Experiences+") </w:t>
            </w:r>
          </w:p>
          <w:p w14:paraId="7170156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(MH "Perception+")  </w:t>
            </w:r>
          </w:p>
          <w:p w14:paraId="73F1E6B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(MH "Attitude+") </w:t>
            </w:r>
          </w:p>
          <w:p w14:paraId="222D9DB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33333"/>
              </w:rPr>
              <w:t> </w:t>
            </w:r>
          </w:p>
          <w:p w14:paraId="4B08C3E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Qualitative Studies+") </w:t>
            </w:r>
          </w:p>
          <w:p w14:paraId="2A50853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Anthropology+") </w:t>
            </w:r>
          </w:p>
          <w:p w14:paraId="6E13FC2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Content Analysis") </w:t>
            </w:r>
          </w:p>
          <w:p w14:paraId="0FBC53B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Discourse Analysis") </w:t>
            </w:r>
          </w:p>
          <w:p w14:paraId="46E418C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Discussion") </w:t>
            </w:r>
          </w:p>
          <w:p w14:paraId="3798465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Focus Groups") </w:t>
            </w:r>
          </w:p>
          <w:p w14:paraId="67CF579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Ethnographic Research") </w:t>
            </w:r>
          </w:p>
          <w:p w14:paraId="1860097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lastRenderedPageBreak/>
              <w:t>(MH "Phenomenology") </w:t>
            </w:r>
          </w:p>
          <w:p w14:paraId="3758946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M "Interviews") </w:t>
            </w:r>
          </w:p>
          <w:p w14:paraId="5C42937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Narratives+") </w:t>
            </w:r>
          </w:p>
          <w:p w14:paraId="011FA70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  <w:tc>
          <w:tcPr>
            <w:tcW w:w="176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65781D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(MH "Occupational Therapy+") </w:t>
            </w:r>
          </w:p>
          <w:p w14:paraId="561E290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Occupational Therapists+") </w:t>
            </w:r>
          </w:p>
          <w:p w14:paraId="5E1978E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Speech-Language Pathology") </w:t>
            </w:r>
          </w:p>
          <w:p w14:paraId="124094C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Rehabilitation, Speech and Language+") </w:t>
            </w:r>
          </w:p>
          <w:p w14:paraId="5297919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Physical Therapy+") </w:t>
            </w:r>
          </w:p>
          <w:p w14:paraId="1BB95A2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(MH "Physical Therapists+") </w:t>
            </w:r>
          </w:p>
        </w:tc>
        <w:tc>
          <w:tcPr>
            <w:tcW w:w="17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0C3324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Schools, Elementary") </w:t>
            </w:r>
          </w:p>
          <w:p w14:paraId="4B6D820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Schools, Middle") </w:t>
            </w:r>
          </w:p>
          <w:p w14:paraId="4322EA8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Schools, Secondary") </w:t>
            </w:r>
          </w:p>
          <w:p w14:paraId="2D8C845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Schools, Special") </w:t>
            </w:r>
          </w:p>
          <w:p w14:paraId="02BE50D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353535"/>
              </w:rPr>
              <w:t>(MH "School Health Services+") </w:t>
            </w:r>
          </w:p>
          <w:p w14:paraId="5A2FB09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</w:tr>
    </w:tbl>
    <w:p w14:paraId="7E15204F" w14:textId="77777777" w:rsidR="005233C6" w:rsidRPr="005233C6" w:rsidRDefault="005233C6" w:rsidP="005233C6">
      <w:pPr>
        <w:rPr>
          <w:i/>
          <w:iCs/>
          <w:color w:val="000000"/>
          <w:shd w:val="clear" w:color="auto" w:fill="FFFFFF"/>
          <w:lang w:val="en-US"/>
        </w:rPr>
      </w:pPr>
    </w:p>
    <w:p w14:paraId="0B856AEB" w14:textId="77777777" w:rsidR="005233C6" w:rsidRPr="005233C6" w:rsidRDefault="005233C6" w:rsidP="005233C6">
      <w:pPr>
        <w:rPr>
          <w:color w:val="000000"/>
          <w:shd w:val="clear" w:color="auto" w:fill="FFFFFF"/>
        </w:rPr>
      </w:pPr>
      <w:r w:rsidRPr="005233C6">
        <w:rPr>
          <w:i/>
          <w:iCs/>
          <w:color w:val="000000"/>
          <w:shd w:val="clear" w:color="auto" w:fill="FFFFFF"/>
          <w:lang w:val="en-US"/>
        </w:rPr>
        <w:t xml:space="preserve">Embase &amp; </w:t>
      </w:r>
      <w:proofErr w:type="spellStart"/>
      <w:r w:rsidRPr="005233C6">
        <w:rPr>
          <w:i/>
          <w:iCs/>
          <w:color w:val="000000"/>
          <w:shd w:val="clear" w:color="auto" w:fill="FFFFFF"/>
          <w:lang w:val="en-US"/>
        </w:rPr>
        <w:t>Emcare</w:t>
      </w:r>
      <w:proofErr w:type="spellEnd"/>
      <w:r w:rsidRPr="005233C6">
        <w:rPr>
          <w:i/>
          <w:iCs/>
          <w:color w:val="000000"/>
          <w:shd w:val="clear" w:color="auto" w:fill="FFFFFF"/>
          <w:lang w:val="en-US"/>
        </w:rPr>
        <w:t xml:space="preserve"> Search Strategy </w:t>
      </w:r>
      <w:r w:rsidRPr="005233C6">
        <w:rPr>
          <w:color w:val="000000"/>
          <w:shd w:val="clear" w:color="auto" w:fill="FFFFFF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2020"/>
        <w:gridCol w:w="2347"/>
        <w:gridCol w:w="1907"/>
        <w:gridCol w:w="1880"/>
      </w:tblGrid>
      <w:tr w:rsidR="005233C6" w:rsidRPr="005233C6" w14:paraId="7F5CE3CF" w14:textId="77777777" w:rsidTr="005233C6">
        <w:trPr>
          <w:trHeight w:val="300"/>
        </w:trPr>
        <w:tc>
          <w:tcPr>
            <w:tcW w:w="120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863625C" w14:textId="64293020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 xml:space="preserve">EMBASE </w:t>
            </w:r>
            <w:r>
              <w:rPr>
                <w:color w:val="000000" w:themeColor="text1"/>
              </w:rPr>
              <w:t>&amp;</w:t>
            </w:r>
            <w:r w:rsidRPr="005233C6">
              <w:rPr>
                <w:color w:val="000000" w:themeColor="text1"/>
              </w:rPr>
              <w:t xml:space="preserve"> EMCARE Search</w:t>
            </w:r>
          </w:p>
          <w:p w14:paraId="37C1249C" w14:textId="11867403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Run on October 17</w:t>
            </w:r>
            <w:r w:rsidRPr="005233C6">
              <w:rPr>
                <w:color w:val="000000" w:themeColor="text1"/>
                <w:vertAlign w:val="superscript"/>
              </w:rPr>
              <w:t>th</w:t>
            </w:r>
            <w:r w:rsidRPr="005233C6">
              <w:rPr>
                <w:color w:val="000000" w:themeColor="text1"/>
              </w:rPr>
              <w:t>, 2024</w:t>
            </w:r>
          </w:p>
        </w:tc>
        <w:tc>
          <w:tcPr>
            <w:tcW w:w="20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F832EFC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Population</w:t>
            </w:r>
          </w:p>
          <w:p w14:paraId="07A64F90" w14:textId="26AE5A48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Children &amp; Youth)</w:t>
            </w:r>
          </w:p>
        </w:tc>
        <w:tc>
          <w:tcPr>
            <w:tcW w:w="234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F6F2A8C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Interest</w:t>
            </w:r>
          </w:p>
          <w:p w14:paraId="12470774" w14:textId="56C00730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Perspectives &amp; Qualitative Terms)</w:t>
            </w:r>
          </w:p>
        </w:tc>
        <w:tc>
          <w:tcPr>
            <w:tcW w:w="190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9F5B333" w14:textId="0705E70E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Interest (Rehabilitation)</w:t>
            </w:r>
          </w:p>
        </w:tc>
        <w:tc>
          <w:tcPr>
            <w:tcW w:w="1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81AB674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Context</w:t>
            </w:r>
          </w:p>
          <w:p w14:paraId="71E87EFF" w14:textId="13D65317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School)</w:t>
            </w:r>
          </w:p>
        </w:tc>
      </w:tr>
      <w:tr w:rsidR="005233C6" w:rsidRPr="005233C6" w14:paraId="68421FFD" w14:textId="77777777" w:rsidTr="005233C6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99C810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Keyword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740F852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child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273C9D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youth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7F12F81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te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15C3C8D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adolescen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2FDD01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re-te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 Or preteen*   </w:t>
            </w:r>
          </w:p>
          <w:p w14:paraId="2E246A8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4617A00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1362DE0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52EB54F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ttitud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927F6C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spectiv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D320E3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ception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4587ED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erienc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205F72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9E7B49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d*.mp </w:t>
            </w:r>
          </w:p>
          <w:p w14:paraId="5906DBE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opinio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72EA30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belief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53311E4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view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E6388C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enomen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6B83CF6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qualitativ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AB78AD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E56226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grounded </w:t>
            </w:r>
            <w:proofErr w:type="spellStart"/>
            <w:r w:rsidRPr="005233C6">
              <w:rPr>
                <w:color w:val="000000" w:themeColor="text1"/>
              </w:rPr>
              <w:t>theor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972FAD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rmeneu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B0E357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uris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3B25FFE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mio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BD638E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narrativ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24529BF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ved experienc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03516B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fe experienc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FB60E4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ction research.mp.  </w:t>
            </w:r>
          </w:p>
          <w:p w14:paraId="664D92E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content analys?s.mp.   </w:t>
            </w:r>
          </w:p>
          <w:p w14:paraId="490A7A9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discourse analys?s.mp.   </w:t>
            </w:r>
          </w:p>
          <w:p w14:paraId="320DF3A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method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C49571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participatory photograph*"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49EC5C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visual </w:t>
            </w: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5A16348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autophot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 OR auto photograph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20E981E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elicitation.mp. OR photo elicitation"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929152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voice.mp OR photo voic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81CF5F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interview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0A14260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203773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ical.mp.   </w:t>
            </w:r>
          </w:p>
          <w:p w14:paraId="1A024EC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y.mp.  </w:t>
            </w:r>
          </w:p>
          <w:p w14:paraId="6596010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focus group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6B2AC0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group discussio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F7F839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rts based method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69E8A81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 xml:space="preserve">occupation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D84C7C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ysio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9F1063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physic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E876B0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path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C21D49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28E5982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B0B985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6E1137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13B44A0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688657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 bas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39A9D3F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igh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3363C2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lement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12AE29D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cond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E88D5A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middle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278733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junior high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1E96DF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rim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32B38F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kindergart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C3494E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</w:tr>
      <w:tr w:rsidR="005233C6" w:rsidRPr="005233C6" w14:paraId="10FB76A9" w14:textId="77777777" w:rsidTr="005233C6">
        <w:trPr>
          <w:trHeight w:val="300"/>
        </w:trPr>
        <w:tc>
          <w:tcPr>
            <w:tcW w:w="120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BD2093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Subject Heading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0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3B8A12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child/  </w:t>
            </w:r>
          </w:p>
          <w:p w14:paraId="6D0B400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dolescence/  </w:t>
            </w:r>
          </w:p>
          <w:p w14:paraId="63A3B4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234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A3ED4B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ttitude/  </w:t>
            </w:r>
          </w:p>
          <w:p w14:paraId="7772B48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experience/  </w:t>
            </w:r>
          </w:p>
          <w:p w14:paraId="0684DFF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ersonal experience/  </w:t>
            </w:r>
          </w:p>
          <w:p w14:paraId="329195E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interview/  </w:t>
            </w:r>
          </w:p>
          <w:p w14:paraId="163059B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nthropology/  </w:t>
            </w:r>
          </w:p>
          <w:p w14:paraId="57EFA8E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discourse analysis/  </w:t>
            </w:r>
          </w:p>
          <w:p w14:paraId="202FD92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content analysis/  </w:t>
            </w:r>
          </w:p>
          <w:p w14:paraId="66AA4CD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articipatory action research/ or exp action research/  </w:t>
            </w:r>
          </w:p>
          <w:p w14:paraId="2E538DC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ethnology/  </w:t>
            </w:r>
          </w:p>
          <w:p w14:paraId="56720C4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heuristics/  </w:t>
            </w:r>
          </w:p>
          <w:p w14:paraId="704E514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hermeneutics/  </w:t>
            </w:r>
          </w:p>
          <w:p w14:paraId="07917EF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grounded theory/  </w:t>
            </w:r>
          </w:p>
          <w:p w14:paraId="73C19A8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henomenology/  </w:t>
            </w:r>
          </w:p>
          <w:p w14:paraId="65523F7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ethnography/  </w:t>
            </w:r>
          </w:p>
          <w:p w14:paraId="1F591C4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qualitative research/ </w:t>
            </w:r>
          </w:p>
        </w:tc>
        <w:tc>
          <w:tcPr>
            <w:tcW w:w="190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89ED98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peech therapy/ or speech rehabilitation/   </w:t>
            </w:r>
          </w:p>
          <w:p w14:paraId="410B4AE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peech language pathologist/  </w:t>
            </w:r>
          </w:p>
          <w:p w14:paraId="6944A73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occupational therapy/  </w:t>
            </w:r>
          </w:p>
          <w:p w14:paraId="09CF4D5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occupational therapist/  </w:t>
            </w:r>
          </w:p>
          <w:p w14:paraId="70D68EB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hysiotherapist/   </w:t>
            </w:r>
          </w:p>
          <w:p w14:paraId="722EF93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hysiotherapy/  </w:t>
            </w:r>
          </w:p>
          <w:p w14:paraId="0F1ADBD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470978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chool health service/  </w:t>
            </w:r>
          </w:p>
          <w:p w14:paraId="3E7105E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igh school/ or kindergarten/ or middle school/ or primary school/  </w:t>
            </w:r>
          </w:p>
        </w:tc>
      </w:tr>
    </w:tbl>
    <w:p w14:paraId="1A03F6C8" w14:textId="77777777" w:rsidR="005233C6" w:rsidRPr="005233C6" w:rsidRDefault="005233C6" w:rsidP="005233C6"/>
    <w:p w14:paraId="251F11C7" w14:textId="77777777" w:rsidR="005233C6" w:rsidRPr="005233C6" w:rsidRDefault="005233C6" w:rsidP="005233C6">
      <w:r w:rsidRPr="005233C6">
        <w:rPr>
          <w:i/>
          <w:iCs/>
          <w:color w:val="000000"/>
          <w:shd w:val="clear" w:color="auto" w:fill="FFFFFF"/>
          <w:lang w:val="en-US"/>
        </w:rPr>
        <w:t>Eric Search Strategy</w:t>
      </w:r>
      <w:r w:rsidRPr="005233C6">
        <w:rPr>
          <w:color w:val="000000"/>
          <w:shd w:val="clear" w:color="auto" w:fill="FFFFFF"/>
        </w:rPr>
        <w:t> </w:t>
      </w:r>
    </w:p>
    <w:tbl>
      <w:tblPr>
        <w:tblW w:w="93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020"/>
        <w:gridCol w:w="2070"/>
        <w:gridCol w:w="1845"/>
        <w:gridCol w:w="1845"/>
      </w:tblGrid>
      <w:tr w:rsidR="005233C6" w:rsidRPr="005233C6" w14:paraId="64DB6659" w14:textId="77777777" w:rsidTr="005233C6">
        <w:trPr>
          <w:trHeight w:val="300"/>
        </w:trPr>
        <w:tc>
          <w:tcPr>
            <w:tcW w:w="15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3F9BED5" w14:textId="511275EF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ERIC Search</w:t>
            </w:r>
          </w:p>
          <w:p w14:paraId="0F1ACC6C" w14:textId="4C4323A5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Run on October 18</w:t>
            </w:r>
            <w:r w:rsidRPr="005233C6">
              <w:rPr>
                <w:color w:val="000000" w:themeColor="text1"/>
                <w:vertAlign w:val="superscript"/>
              </w:rPr>
              <w:t>th</w:t>
            </w:r>
            <w:r w:rsidRPr="005233C6">
              <w:rPr>
                <w:color w:val="000000" w:themeColor="text1"/>
              </w:rPr>
              <w:t>, 2024</w:t>
            </w:r>
          </w:p>
        </w:tc>
        <w:tc>
          <w:tcPr>
            <w:tcW w:w="20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961FD97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Population</w:t>
            </w:r>
          </w:p>
          <w:p w14:paraId="1220F2F3" w14:textId="5F4A4665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Children &amp; Youth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1198263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Interest</w:t>
            </w:r>
          </w:p>
          <w:p w14:paraId="15151219" w14:textId="4AABBECB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Perspectives &amp; Qualitative Terms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463F6F0" w14:textId="173CD3D8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Interest (Rehabilitation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DF27559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Context</w:t>
            </w:r>
          </w:p>
          <w:p w14:paraId="6A053551" w14:textId="198C9B72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School)</w:t>
            </w:r>
          </w:p>
        </w:tc>
      </w:tr>
      <w:tr w:rsidR="005233C6" w:rsidRPr="005233C6" w14:paraId="5DE0F40D" w14:textId="77777777" w:rsidTr="005233C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4FF2632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Keyword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0D3EFC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teen* </w:t>
            </w:r>
            <w:r w:rsidRPr="005233C6">
              <w:br/>
            </w:r>
            <w:proofErr w:type="spellStart"/>
            <w:r w:rsidRPr="005233C6">
              <w:rPr>
                <w:color w:val="000000" w:themeColor="text1"/>
              </w:rPr>
              <w:t>adolescen</w:t>
            </w:r>
            <w:proofErr w:type="spellEnd"/>
            <w:r w:rsidRPr="005233C6">
              <w:rPr>
                <w:color w:val="000000" w:themeColor="text1"/>
              </w:rPr>
              <w:t>* </w:t>
            </w:r>
            <w:r w:rsidRPr="005233C6">
              <w:br/>
            </w:r>
            <w:r w:rsidRPr="005233C6">
              <w:rPr>
                <w:color w:val="000000" w:themeColor="text1"/>
              </w:rPr>
              <w:t>pre-teen* </w:t>
            </w:r>
            <w:r w:rsidRPr="005233C6">
              <w:br/>
            </w:r>
            <w:r w:rsidRPr="005233C6">
              <w:rPr>
                <w:color w:val="000000" w:themeColor="text1"/>
              </w:rPr>
              <w:t>preteen* </w:t>
            </w:r>
            <w:r w:rsidRPr="005233C6">
              <w:br/>
            </w:r>
            <w:r w:rsidRPr="005233C6">
              <w:rPr>
                <w:color w:val="000000" w:themeColor="text1"/>
              </w:rPr>
              <w:t>child* </w:t>
            </w:r>
            <w:r w:rsidRPr="005233C6">
              <w:br/>
            </w:r>
            <w:r w:rsidRPr="005233C6">
              <w:rPr>
                <w:color w:val="000000" w:themeColor="text1"/>
              </w:rPr>
              <w:t>youth* </w:t>
            </w:r>
          </w:p>
          <w:p w14:paraId="7DA22F6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520196A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1FC5D0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ttitude* </w:t>
            </w:r>
          </w:p>
          <w:p w14:paraId="698AAF4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spective* </w:t>
            </w:r>
          </w:p>
          <w:p w14:paraId="08727AA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ception* </w:t>
            </w:r>
          </w:p>
          <w:p w14:paraId="2AD72B6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erience* </w:t>
            </w:r>
          </w:p>
          <w:p w14:paraId="1BAA1CF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e* </w:t>
            </w:r>
          </w:p>
          <w:p w14:paraId="6825E8D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d* </w:t>
            </w:r>
          </w:p>
          <w:p w14:paraId="1161D03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opinion* </w:t>
            </w:r>
          </w:p>
          <w:p w14:paraId="707E184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view* </w:t>
            </w:r>
          </w:p>
          <w:p w14:paraId="307692D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belief* </w:t>
            </w:r>
          </w:p>
          <w:p w14:paraId="4FEC38B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enomen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3448B2E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qualitative* </w:t>
            </w:r>
          </w:p>
          <w:p w14:paraId="6404FDE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2E8D253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grounded </w:t>
            </w:r>
            <w:proofErr w:type="spellStart"/>
            <w:r w:rsidRPr="005233C6">
              <w:rPr>
                <w:color w:val="000000" w:themeColor="text1"/>
              </w:rPr>
              <w:t>theor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77D88AF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rmeneutic* </w:t>
            </w:r>
          </w:p>
          <w:p w14:paraId="4957E81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uristic* </w:t>
            </w:r>
          </w:p>
          <w:p w14:paraId="4C709E5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miotic* </w:t>
            </w:r>
          </w:p>
          <w:p w14:paraId="1777487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narrative* </w:t>
            </w:r>
          </w:p>
          <w:p w14:paraId="56240DC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ved experience* </w:t>
            </w:r>
          </w:p>
          <w:p w14:paraId="403100C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gramStart"/>
            <w:r w:rsidRPr="005233C6">
              <w:rPr>
                <w:color w:val="000000" w:themeColor="text1"/>
              </w:rPr>
              <w:t>lived-experience</w:t>
            </w:r>
            <w:proofErr w:type="gramEnd"/>
            <w:r w:rsidRPr="005233C6">
              <w:rPr>
                <w:color w:val="000000" w:themeColor="text1"/>
              </w:rPr>
              <w:t>* </w:t>
            </w:r>
          </w:p>
          <w:p w14:paraId="32F8A83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fe experience* </w:t>
            </w:r>
          </w:p>
          <w:p w14:paraId="085932F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ction research* </w:t>
            </w:r>
          </w:p>
          <w:p w14:paraId="610545C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content </w:t>
            </w:r>
            <w:proofErr w:type="spellStart"/>
            <w:proofErr w:type="gramStart"/>
            <w:r w:rsidRPr="005233C6">
              <w:rPr>
                <w:color w:val="000000" w:themeColor="text1"/>
              </w:rPr>
              <w:t>analys?s</w:t>
            </w:r>
            <w:proofErr w:type="spellEnd"/>
            <w:proofErr w:type="gramEnd"/>
            <w:r w:rsidRPr="005233C6">
              <w:rPr>
                <w:color w:val="000000" w:themeColor="text1"/>
              </w:rPr>
              <w:t>* </w:t>
            </w:r>
          </w:p>
          <w:p w14:paraId="2252125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discourse </w:t>
            </w:r>
            <w:proofErr w:type="spellStart"/>
            <w:proofErr w:type="gramStart"/>
            <w:r w:rsidRPr="005233C6">
              <w:rPr>
                <w:color w:val="000000" w:themeColor="text1"/>
              </w:rPr>
              <w:t>analys?s</w:t>
            </w:r>
            <w:proofErr w:type="spellEnd"/>
            <w:proofErr w:type="gramEnd"/>
            <w:r w:rsidRPr="005233C6">
              <w:rPr>
                <w:color w:val="000000" w:themeColor="text1"/>
              </w:rPr>
              <w:t>* </w:t>
            </w:r>
          </w:p>
          <w:p w14:paraId="419799C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method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6FF279B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articipatory photograph* </w:t>
            </w:r>
          </w:p>
          <w:p w14:paraId="44357F2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visual </w:t>
            </w: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535C1B9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autophotograph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0F9B459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uto photograph* </w:t>
            </w:r>
          </w:p>
          <w:p w14:paraId="52C8EA7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otoelicitation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00D713A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 elicitation* </w:t>
            </w:r>
          </w:p>
          <w:p w14:paraId="561980E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voice* </w:t>
            </w:r>
          </w:p>
          <w:p w14:paraId="2B73D1B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 voice* </w:t>
            </w:r>
          </w:p>
          <w:p w14:paraId="1541926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interview* </w:t>
            </w:r>
          </w:p>
          <w:p w14:paraId="0F9A5E5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3022498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ical </w:t>
            </w:r>
          </w:p>
          <w:p w14:paraId="2E6ADD8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anthropology </w:t>
            </w:r>
          </w:p>
          <w:p w14:paraId="54C0C9E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focus group* </w:t>
            </w:r>
          </w:p>
          <w:p w14:paraId="030E583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group discussion* </w:t>
            </w:r>
          </w:p>
          <w:p w14:paraId="585A2F4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rts based method* 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16D3E08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 xml:space="preserve">occupation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595A6F7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ysio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7D72234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physic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1EC15EB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path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7B5ABA2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62A3CAF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40AF834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284B670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6FBC282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* </w:t>
            </w:r>
          </w:p>
          <w:p w14:paraId="205DF56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 base* </w:t>
            </w:r>
          </w:p>
          <w:p w14:paraId="4F9C4CF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lementary school* </w:t>
            </w:r>
          </w:p>
          <w:p w14:paraId="3A4112F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igh school* </w:t>
            </w:r>
          </w:p>
          <w:p w14:paraId="6D8278C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middle school* </w:t>
            </w:r>
          </w:p>
          <w:p w14:paraId="415F863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rimary school* </w:t>
            </w:r>
          </w:p>
          <w:p w14:paraId="08ABC5D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condary school* </w:t>
            </w:r>
          </w:p>
          <w:p w14:paraId="40D294B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junior high* </w:t>
            </w:r>
          </w:p>
          <w:p w14:paraId="69A0EE4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kindergarten* </w:t>
            </w:r>
          </w:p>
        </w:tc>
      </w:tr>
    </w:tbl>
    <w:p w14:paraId="19FF78A8" w14:textId="77777777" w:rsidR="005233C6" w:rsidRPr="005233C6" w:rsidRDefault="005233C6" w:rsidP="005233C6"/>
    <w:p w14:paraId="78C48804" w14:textId="77777777" w:rsidR="005233C6" w:rsidRPr="005233C6" w:rsidRDefault="005233C6" w:rsidP="005233C6">
      <w:r w:rsidRPr="005233C6">
        <w:rPr>
          <w:i/>
          <w:iCs/>
          <w:color w:val="000000"/>
          <w:shd w:val="clear" w:color="auto" w:fill="FFFFFF"/>
          <w:lang w:val="en-US"/>
        </w:rPr>
        <w:t>Medline Search Strategy </w:t>
      </w:r>
      <w:r w:rsidRPr="005233C6">
        <w:rPr>
          <w:color w:val="000000"/>
          <w:shd w:val="clear" w:color="auto" w:fill="FFFFFF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1894"/>
        <w:gridCol w:w="2347"/>
        <w:gridCol w:w="1907"/>
        <w:gridCol w:w="1880"/>
      </w:tblGrid>
      <w:tr w:rsidR="005233C6" w:rsidRPr="005233C6" w14:paraId="06C0C961" w14:textId="77777777" w:rsidTr="009B0E68">
        <w:trPr>
          <w:trHeight w:val="300"/>
        </w:trPr>
        <w:tc>
          <w:tcPr>
            <w:tcW w:w="15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2FCC463" w14:textId="75C0E7AC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MEDLINE Search</w:t>
            </w:r>
          </w:p>
          <w:p w14:paraId="4606DFFC" w14:textId="0484B896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Run on October 17</w:t>
            </w:r>
            <w:r w:rsidRPr="005233C6">
              <w:rPr>
                <w:color w:val="000000" w:themeColor="text1"/>
                <w:vertAlign w:val="superscript"/>
              </w:rPr>
              <w:t>th</w:t>
            </w:r>
            <w:r w:rsidRPr="005233C6">
              <w:rPr>
                <w:color w:val="000000" w:themeColor="text1"/>
              </w:rPr>
              <w:t>, 2024</w:t>
            </w:r>
          </w:p>
          <w:p w14:paraId="10CB8E1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7821B51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Population </w:t>
            </w:r>
          </w:p>
          <w:p w14:paraId="6C176731" w14:textId="606A4266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Children &amp; Youth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6669DF9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Interest </w:t>
            </w:r>
          </w:p>
          <w:p w14:paraId="58DEA448" w14:textId="055EF195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Perspectives &amp; Qualitative Terms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0514422" w14:textId="61D26039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Interest (Rehabilitation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71C5DE7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 xml:space="preserve">Context </w:t>
            </w:r>
          </w:p>
          <w:p w14:paraId="78AFAE5B" w14:textId="49C71FD0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School)</w:t>
            </w:r>
          </w:p>
        </w:tc>
      </w:tr>
      <w:tr w:rsidR="005233C6" w:rsidRPr="005233C6" w14:paraId="621B1438" w14:textId="77777777" w:rsidTr="009B0E68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CFA4C8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Keyword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1955C88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child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AFAD0D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youth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5329995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te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7DEDBB3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adolescen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434D1F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re-te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 Or preteen*   </w:t>
            </w:r>
          </w:p>
          <w:p w14:paraId="1967398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28160F1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714D972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48ADB7E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ttitud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B74B38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spectiv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717BB4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ception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479457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erienc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B6B1E4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77481A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d*.mp </w:t>
            </w:r>
          </w:p>
          <w:p w14:paraId="2B9E95A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opinio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DDFBAB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belief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0B0A441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view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3E3D35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enomen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762FA36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qualitativ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C9C3E0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104280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grounded </w:t>
            </w:r>
            <w:proofErr w:type="spellStart"/>
            <w:r w:rsidRPr="005233C6">
              <w:rPr>
                <w:color w:val="000000" w:themeColor="text1"/>
              </w:rPr>
              <w:t>theor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781333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rmeneu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296C38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uris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6CD8309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miotic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CCCF82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narrativ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1E5A001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ved experienc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DC1293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life experienc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7658420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ction research.mp.  </w:t>
            </w:r>
          </w:p>
          <w:p w14:paraId="32E924C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content analys?s.mp.   </w:t>
            </w:r>
          </w:p>
          <w:p w14:paraId="3534252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discourse analys?s.mp.   </w:t>
            </w:r>
          </w:p>
          <w:p w14:paraId="2C83357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method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0A71BA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articipatory photograph*"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5DDA8F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visual </w:t>
            </w: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03A7116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lastRenderedPageBreak/>
              <w:t>autophotograph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 OR auto photograph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3B5251F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elicitation.mp. OR photo elicitation"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01F2C2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hotovoice.mp OR photo voice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6ED893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interview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01B5F3E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C5A8E2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ical.mp.   </w:t>
            </w:r>
          </w:p>
          <w:p w14:paraId="790B5E1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y.mp.  </w:t>
            </w:r>
          </w:p>
          <w:p w14:paraId="4425312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focus group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1DBAA2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group discussio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31BF6E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rts based method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2DC007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 xml:space="preserve">occupation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D0ABB6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ysio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FC561D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physical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2488C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patholog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431484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41AEB42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642B06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speech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277771D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2C57CF1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3FB0EB8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chool base* 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 </w:t>
            </w:r>
          </w:p>
          <w:p w14:paraId="0148F7D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igh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6758730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lement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</w:t>
            </w:r>
          </w:p>
          <w:p w14:paraId="4741CCC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cond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259CF8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middle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0A7C253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junior high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57ACBCBE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rimary school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18D1B85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kindergarten*.</w:t>
            </w:r>
            <w:proofErr w:type="spellStart"/>
            <w:r w:rsidRPr="005233C6">
              <w:rPr>
                <w:color w:val="000000" w:themeColor="text1"/>
              </w:rPr>
              <w:t>mp</w:t>
            </w:r>
            <w:proofErr w:type="spellEnd"/>
            <w:r w:rsidRPr="005233C6">
              <w:rPr>
                <w:color w:val="000000" w:themeColor="text1"/>
              </w:rPr>
              <w:t>.  </w:t>
            </w:r>
          </w:p>
          <w:p w14:paraId="4099A9F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</w:tr>
      <w:tr w:rsidR="005233C6" w:rsidRPr="005233C6" w14:paraId="35E8FBE7" w14:textId="77777777" w:rsidTr="009B0E68">
        <w:trPr>
          <w:trHeight w:val="300"/>
        </w:trPr>
        <w:tc>
          <w:tcPr>
            <w:tcW w:w="15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3E382D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Subject Heading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A1FF59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child/  </w:t>
            </w:r>
          </w:p>
          <w:p w14:paraId="071D2FC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dolescence/  </w:t>
            </w:r>
          </w:p>
          <w:p w14:paraId="05BF505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77A126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ttitude/  </w:t>
            </w:r>
          </w:p>
          <w:p w14:paraId="412058A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interview/  </w:t>
            </w:r>
          </w:p>
          <w:p w14:paraId="10F6B03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anthropology/  </w:t>
            </w:r>
          </w:p>
          <w:p w14:paraId="62D3709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ethnology/  </w:t>
            </w:r>
          </w:p>
          <w:p w14:paraId="6492602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heuristics/  </w:t>
            </w:r>
          </w:p>
          <w:p w14:paraId="5E7FFDE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hermeneutics/  </w:t>
            </w:r>
          </w:p>
          <w:p w14:paraId="6F3C6E2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grounded theory/  </w:t>
            </w:r>
          </w:p>
          <w:p w14:paraId="7C5B4CF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ethnography/  </w:t>
            </w:r>
          </w:p>
          <w:p w14:paraId="55A5C9B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qualitative research/ 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437A3A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peech therapy/ or speech rehabilitation/   </w:t>
            </w:r>
          </w:p>
          <w:p w14:paraId="758D3BE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peech language pathologist/  </w:t>
            </w:r>
          </w:p>
          <w:p w14:paraId="463F82F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occupational therapy/  </w:t>
            </w:r>
          </w:p>
          <w:p w14:paraId="0D8F9E7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occupational therapist/  </w:t>
            </w:r>
          </w:p>
          <w:p w14:paraId="59BFDEB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hysical Therapy Modalities/ </w:t>
            </w:r>
          </w:p>
          <w:p w14:paraId="30CF693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physiotherapy/  </w:t>
            </w:r>
          </w:p>
          <w:p w14:paraId="200379C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063C69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exp school health service/  </w:t>
            </w:r>
          </w:p>
          <w:p w14:paraId="4EC6A65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</w:t>
            </w:r>
          </w:p>
        </w:tc>
      </w:tr>
    </w:tbl>
    <w:p w14:paraId="461496A6" w14:textId="77777777" w:rsidR="005233C6" w:rsidRPr="005233C6" w:rsidRDefault="005233C6" w:rsidP="005233C6"/>
    <w:p w14:paraId="1EE42DF5" w14:textId="77777777" w:rsidR="005233C6" w:rsidRPr="005233C6" w:rsidRDefault="005233C6" w:rsidP="005233C6">
      <w:r w:rsidRPr="005233C6">
        <w:rPr>
          <w:i/>
          <w:iCs/>
          <w:color w:val="000000"/>
          <w:shd w:val="clear" w:color="auto" w:fill="FFFFFF"/>
          <w:lang w:val="en-US"/>
        </w:rPr>
        <w:t>Web of Science Search Strategy </w:t>
      </w:r>
      <w:r w:rsidRPr="005233C6">
        <w:rPr>
          <w:color w:val="000000"/>
          <w:shd w:val="clear" w:color="auto" w:fill="FFFFFF"/>
        </w:rPr>
        <w:t> </w:t>
      </w:r>
    </w:p>
    <w:tbl>
      <w:tblPr>
        <w:tblW w:w="93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020"/>
        <w:gridCol w:w="2070"/>
        <w:gridCol w:w="1845"/>
        <w:gridCol w:w="1845"/>
      </w:tblGrid>
      <w:tr w:rsidR="005233C6" w:rsidRPr="005233C6" w14:paraId="5D6EBFCA" w14:textId="77777777" w:rsidTr="005233C6">
        <w:trPr>
          <w:trHeight w:val="300"/>
        </w:trPr>
        <w:tc>
          <w:tcPr>
            <w:tcW w:w="15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2C3C6B4" w14:textId="4F7849DC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WOS Search</w:t>
            </w:r>
          </w:p>
          <w:p w14:paraId="1BAAB1CC" w14:textId="54B661B3" w:rsidR="005233C6" w:rsidRPr="005233C6" w:rsidRDefault="005233C6" w:rsidP="005233C6">
            <w:pPr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Run on October 18</w:t>
            </w:r>
            <w:r w:rsidRPr="005233C6">
              <w:rPr>
                <w:color w:val="000000" w:themeColor="text1"/>
                <w:vertAlign w:val="superscript"/>
              </w:rPr>
              <w:t>th</w:t>
            </w:r>
            <w:r w:rsidRPr="005233C6">
              <w:rPr>
                <w:color w:val="000000" w:themeColor="text1"/>
              </w:rPr>
              <w:t>, 2024</w:t>
            </w:r>
          </w:p>
        </w:tc>
        <w:tc>
          <w:tcPr>
            <w:tcW w:w="20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5A2795F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Population</w:t>
            </w:r>
          </w:p>
          <w:p w14:paraId="7E73A0BE" w14:textId="25172B92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Children &amp; Youth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CB9C585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Interest</w:t>
            </w:r>
          </w:p>
          <w:p w14:paraId="34EA9DB9" w14:textId="2DDB7B8D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Perspectives &amp; Qualitative Terms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7B1900F" w14:textId="4CFDB0D6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Interest (Rehabilitation)</w:t>
            </w:r>
          </w:p>
        </w:tc>
        <w:tc>
          <w:tcPr>
            <w:tcW w:w="18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341F721" w14:textId="77777777" w:rsidR="005233C6" w:rsidRDefault="005233C6" w:rsidP="005233C6">
            <w:pPr>
              <w:jc w:val="center"/>
              <w:textAlignment w:val="baseline"/>
              <w:rPr>
                <w:color w:val="000000" w:themeColor="text1"/>
              </w:rPr>
            </w:pPr>
            <w:r w:rsidRPr="005233C6">
              <w:rPr>
                <w:color w:val="000000" w:themeColor="text1"/>
              </w:rPr>
              <w:t>Context</w:t>
            </w:r>
          </w:p>
          <w:p w14:paraId="61F05EB9" w14:textId="04B283D6" w:rsidR="005233C6" w:rsidRPr="005233C6" w:rsidRDefault="005233C6" w:rsidP="005233C6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(School)</w:t>
            </w:r>
          </w:p>
        </w:tc>
      </w:tr>
      <w:tr w:rsidR="005233C6" w:rsidRPr="005233C6" w14:paraId="4DAE1341" w14:textId="77777777" w:rsidTr="005233C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7CC0876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b/>
                <w:bCs/>
                <w:color w:val="000000"/>
              </w:rPr>
            </w:pPr>
            <w:r w:rsidRPr="005233C6">
              <w:rPr>
                <w:color w:val="000000" w:themeColor="text1"/>
              </w:rPr>
              <w:t>Keywords  </w:t>
            </w:r>
            <w:r w:rsidRPr="005233C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0116ED7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teen* </w:t>
            </w:r>
            <w:r w:rsidRPr="005233C6">
              <w:br/>
            </w:r>
            <w:proofErr w:type="spellStart"/>
            <w:r w:rsidRPr="005233C6">
              <w:rPr>
                <w:color w:val="000000" w:themeColor="text1"/>
              </w:rPr>
              <w:t>adolescen</w:t>
            </w:r>
            <w:proofErr w:type="spellEnd"/>
            <w:r w:rsidRPr="005233C6">
              <w:rPr>
                <w:color w:val="000000" w:themeColor="text1"/>
              </w:rPr>
              <w:t>* </w:t>
            </w:r>
            <w:r w:rsidRPr="005233C6">
              <w:br/>
            </w:r>
            <w:r w:rsidRPr="005233C6">
              <w:rPr>
                <w:color w:val="000000" w:themeColor="text1"/>
              </w:rPr>
              <w:t>pre-teen* </w:t>
            </w:r>
            <w:r w:rsidRPr="005233C6">
              <w:br/>
            </w:r>
            <w:r w:rsidRPr="005233C6">
              <w:rPr>
                <w:color w:val="000000" w:themeColor="text1"/>
              </w:rPr>
              <w:t>preteen* </w:t>
            </w:r>
            <w:r w:rsidRPr="005233C6">
              <w:br/>
            </w:r>
            <w:r w:rsidRPr="005233C6">
              <w:rPr>
                <w:color w:val="000000" w:themeColor="text1"/>
              </w:rPr>
              <w:lastRenderedPageBreak/>
              <w:t>child* </w:t>
            </w:r>
            <w:r w:rsidRPr="005233C6">
              <w:br/>
            </w:r>
            <w:r w:rsidRPr="005233C6">
              <w:rPr>
                <w:color w:val="000000" w:themeColor="text1"/>
              </w:rPr>
              <w:t>youth* </w:t>
            </w:r>
          </w:p>
          <w:p w14:paraId="67A06B2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  <w:p w14:paraId="103BCC9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6124100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perspective* </w:t>
            </w:r>
          </w:p>
          <w:p w14:paraId="3F8884B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perception* </w:t>
            </w:r>
          </w:p>
          <w:p w14:paraId="7358FB1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se* </w:t>
            </w:r>
          </w:p>
          <w:p w14:paraId="37A640B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respond* </w:t>
            </w:r>
          </w:p>
          <w:p w14:paraId="000D2A0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opinion* </w:t>
            </w:r>
          </w:p>
          <w:p w14:paraId="141168C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belief* </w:t>
            </w:r>
          </w:p>
          <w:p w14:paraId="7AEDF3F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view* </w:t>
            </w:r>
          </w:p>
          <w:p w14:paraId="15B4FF0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lived</w:t>
            </w:r>
            <w:proofErr w:type="gramEnd"/>
            <w:r w:rsidRPr="005233C6">
              <w:rPr>
                <w:color w:val="000000" w:themeColor="text1"/>
              </w:rPr>
              <w:t>-experience*" </w:t>
            </w:r>
          </w:p>
          <w:p w14:paraId="5BA95F8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life</w:t>
            </w:r>
            <w:proofErr w:type="gramEnd"/>
            <w:r w:rsidRPr="005233C6">
              <w:rPr>
                <w:color w:val="000000" w:themeColor="text1"/>
              </w:rPr>
              <w:t xml:space="preserve"> experience*" </w:t>
            </w:r>
          </w:p>
          <w:p w14:paraId="0BC294A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enomen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42CDF05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qualitative* </w:t>
            </w:r>
          </w:p>
          <w:p w14:paraId="7189DE0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51174A4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grounded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or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058A0F6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rmeneutic* </w:t>
            </w:r>
          </w:p>
          <w:p w14:paraId="1C7E2C2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heuristic* </w:t>
            </w:r>
          </w:p>
          <w:p w14:paraId="2F6FA09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semiotic* </w:t>
            </w:r>
          </w:p>
          <w:p w14:paraId="686FA574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narrative* </w:t>
            </w:r>
          </w:p>
          <w:p w14:paraId="1E2B379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action</w:t>
            </w:r>
            <w:proofErr w:type="gramEnd"/>
            <w:r w:rsidRPr="005233C6">
              <w:rPr>
                <w:color w:val="000000" w:themeColor="text1"/>
              </w:rPr>
              <w:t xml:space="preserve"> research*" </w:t>
            </w:r>
          </w:p>
          <w:p w14:paraId="7B01987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"content </w:t>
            </w:r>
            <w:proofErr w:type="spellStart"/>
            <w:proofErr w:type="gramStart"/>
            <w:r w:rsidRPr="005233C6">
              <w:rPr>
                <w:color w:val="000000" w:themeColor="text1"/>
              </w:rPr>
              <w:t>analys?s</w:t>
            </w:r>
            <w:proofErr w:type="spellEnd"/>
            <w:proofErr w:type="gramEnd"/>
            <w:r w:rsidRPr="005233C6">
              <w:rPr>
                <w:color w:val="000000" w:themeColor="text1"/>
              </w:rPr>
              <w:t>*" </w:t>
            </w:r>
          </w:p>
          <w:p w14:paraId="0743E96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 xml:space="preserve">"discourse </w:t>
            </w:r>
            <w:proofErr w:type="spellStart"/>
            <w:proofErr w:type="gramStart"/>
            <w:r w:rsidRPr="005233C6">
              <w:rPr>
                <w:color w:val="000000" w:themeColor="text1"/>
              </w:rPr>
              <w:t>analys?s</w:t>
            </w:r>
            <w:proofErr w:type="spellEnd"/>
            <w:proofErr w:type="gramEnd"/>
            <w:r w:rsidRPr="005233C6">
              <w:rPr>
                <w:color w:val="000000" w:themeColor="text1"/>
              </w:rPr>
              <w:t>*" </w:t>
            </w:r>
          </w:p>
          <w:p w14:paraId="535EB15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group</w:t>
            </w:r>
            <w:proofErr w:type="gramEnd"/>
            <w:r w:rsidRPr="005233C6">
              <w:rPr>
                <w:color w:val="000000" w:themeColor="text1"/>
              </w:rPr>
              <w:t xml:space="preserve"> discussion*" </w:t>
            </w:r>
          </w:p>
          <w:p w14:paraId="72C75AE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focus</w:t>
            </w:r>
            <w:proofErr w:type="gramEnd"/>
            <w:r w:rsidRPr="005233C6">
              <w:rPr>
                <w:color w:val="000000" w:themeColor="text1"/>
              </w:rPr>
              <w:t xml:space="preserve"> group*" </w:t>
            </w:r>
          </w:p>
          <w:p w14:paraId="64F673F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y </w:t>
            </w:r>
          </w:p>
          <w:p w14:paraId="5DCC42F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anthropological </w:t>
            </w:r>
          </w:p>
          <w:p w14:paraId="0031F55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179CFA5F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interview* </w:t>
            </w:r>
          </w:p>
          <w:p w14:paraId="7C3DCF1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otoelicitation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6A3EF05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hoto</w:t>
            </w:r>
            <w:proofErr w:type="gramEnd"/>
            <w:r w:rsidRPr="005233C6">
              <w:rPr>
                <w:color w:val="000000" w:themeColor="text1"/>
              </w:rPr>
              <w:t xml:space="preserve"> elicitation*" </w:t>
            </w:r>
          </w:p>
          <w:p w14:paraId="0B96379C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hoto</w:t>
            </w:r>
            <w:proofErr w:type="gramEnd"/>
            <w:r w:rsidRPr="005233C6">
              <w:rPr>
                <w:color w:val="000000" w:themeColor="text1"/>
              </w:rPr>
              <w:t>-elicitation*" </w:t>
            </w:r>
          </w:p>
          <w:p w14:paraId="1CE00988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autophotograph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59DA602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auto</w:t>
            </w:r>
            <w:proofErr w:type="gramEnd"/>
            <w:r w:rsidRPr="005233C6">
              <w:rPr>
                <w:color w:val="000000" w:themeColor="text1"/>
              </w:rPr>
              <w:t xml:space="preserve"> photograph*" </w:t>
            </w:r>
          </w:p>
          <w:p w14:paraId="29A879E9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visual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ethnograph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3F59B82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articipatory</w:t>
            </w:r>
            <w:proofErr w:type="gramEnd"/>
            <w:r w:rsidRPr="005233C6">
              <w:rPr>
                <w:color w:val="000000" w:themeColor="text1"/>
              </w:rPr>
              <w:t xml:space="preserve"> photograph*" </w:t>
            </w:r>
          </w:p>
          <w:p w14:paraId="6FF9DE0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ethnomethodolog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5FC8493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arts</w:t>
            </w:r>
            <w:proofErr w:type="gramEnd"/>
            <w:r w:rsidRPr="005233C6">
              <w:rPr>
                <w:color w:val="000000" w:themeColor="text1"/>
              </w:rPr>
              <w:t xml:space="preserve"> based method*" </w:t>
            </w:r>
          </w:p>
          <w:p w14:paraId="21AD177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arts</w:t>
            </w:r>
            <w:proofErr w:type="gramEnd"/>
            <w:r w:rsidRPr="005233C6">
              <w:rPr>
                <w:color w:val="000000" w:themeColor="text1"/>
              </w:rPr>
              <w:t xml:space="preserve"> based research*"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08695C2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“</w:t>
            </w:r>
            <w:proofErr w:type="gramStart"/>
            <w:r w:rsidRPr="005233C6">
              <w:rPr>
                <w:color w:val="000000" w:themeColor="text1"/>
              </w:rPr>
              <w:t>occupational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” </w:t>
            </w:r>
          </w:p>
          <w:p w14:paraId="4D01726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proofErr w:type="spellStart"/>
            <w:r w:rsidRPr="005233C6">
              <w:rPr>
                <w:color w:val="000000" w:themeColor="text1"/>
              </w:rPr>
              <w:t>physiotherap</w:t>
            </w:r>
            <w:proofErr w:type="spellEnd"/>
            <w:r w:rsidRPr="005233C6">
              <w:rPr>
                <w:color w:val="000000" w:themeColor="text1"/>
              </w:rPr>
              <w:t>* </w:t>
            </w:r>
          </w:p>
          <w:p w14:paraId="4B8DB2C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hysical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1610575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language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0BF325F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language </w:t>
            </w:r>
            <w:proofErr w:type="spellStart"/>
            <w:r w:rsidRPr="005233C6">
              <w:rPr>
                <w:color w:val="000000" w:themeColor="text1"/>
              </w:rPr>
              <w:t>patholog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0A03E5D3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peech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52947D8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language</w:t>
            </w:r>
            <w:proofErr w:type="gramEnd"/>
            <w:r w:rsidRPr="005233C6">
              <w:rPr>
                <w:color w:val="000000" w:themeColor="text1"/>
              </w:rPr>
              <w:t xml:space="preserve"> </w:t>
            </w:r>
            <w:proofErr w:type="spellStart"/>
            <w:r w:rsidRPr="005233C6">
              <w:rPr>
                <w:color w:val="000000" w:themeColor="text1"/>
              </w:rPr>
              <w:t>therap</w:t>
            </w:r>
            <w:proofErr w:type="spellEnd"/>
            <w:r w:rsidRPr="005233C6">
              <w:rPr>
                <w:color w:val="000000" w:themeColor="text1"/>
              </w:rPr>
              <w:t>*" </w:t>
            </w:r>
          </w:p>
          <w:p w14:paraId="259FC45D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 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7D3CD8FB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school* </w:t>
            </w:r>
          </w:p>
          <w:p w14:paraId="225D14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chool</w:t>
            </w:r>
            <w:proofErr w:type="gramEnd"/>
            <w:r w:rsidRPr="005233C6">
              <w:rPr>
                <w:color w:val="000000" w:themeColor="text1"/>
              </w:rPr>
              <w:t xml:space="preserve"> base*" </w:t>
            </w:r>
          </w:p>
          <w:p w14:paraId="67D68B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school</w:t>
            </w:r>
            <w:proofErr w:type="gramEnd"/>
            <w:r w:rsidRPr="005233C6">
              <w:rPr>
                <w:color w:val="000000" w:themeColor="text1"/>
              </w:rPr>
              <w:t>-base*" </w:t>
            </w:r>
          </w:p>
          <w:p w14:paraId="2CA0DC72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high</w:t>
            </w:r>
            <w:proofErr w:type="gramEnd"/>
            <w:r w:rsidRPr="005233C6">
              <w:rPr>
                <w:color w:val="000000" w:themeColor="text1"/>
              </w:rPr>
              <w:t xml:space="preserve"> school*" </w:t>
            </w:r>
          </w:p>
          <w:p w14:paraId="3235C4C7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lastRenderedPageBreak/>
              <w:t>"</w:t>
            </w:r>
            <w:proofErr w:type="gramStart"/>
            <w:r w:rsidRPr="005233C6">
              <w:rPr>
                <w:color w:val="000000" w:themeColor="text1"/>
              </w:rPr>
              <w:t>secondary</w:t>
            </w:r>
            <w:proofErr w:type="gramEnd"/>
            <w:r w:rsidRPr="005233C6">
              <w:rPr>
                <w:color w:val="000000" w:themeColor="text1"/>
              </w:rPr>
              <w:t xml:space="preserve"> school*" </w:t>
            </w:r>
          </w:p>
          <w:p w14:paraId="53CAC515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primary</w:t>
            </w:r>
            <w:proofErr w:type="gramEnd"/>
            <w:r w:rsidRPr="005233C6">
              <w:rPr>
                <w:color w:val="000000" w:themeColor="text1"/>
              </w:rPr>
              <w:t xml:space="preserve"> school*" </w:t>
            </w:r>
          </w:p>
          <w:p w14:paraId="24F798B6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middle</w:t>
            </w:r>
            <w:proofErr w:type="gramEnd"/>
            <w:r w:rsidRPr="005233C6">
              <w:rPr>
                <w:color w:val="000000" w:themeColor="text1"/>
              </w:rPr>
              <w:t xml:space="preserve"> school*" </w:t>
            </w:r>
          </w:p>
          <w:p w14:paraId="49AA4F0A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elementary</w:t>
            </w:r>
            <w:proofErr w:type="gramEnd"/>
            <w:r w:rsidRPr="005233C6">
              <w:rPr>
                <w:color w:val="000000" w:themeColor="text1"/>
              </w:rPr>
              <w:t xml:space="preserve"> school*" </w:t>
            </w:r>
          </w:p>
          <w:p w14:paraId="25A71311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"</w:t>
            </w:r>
            <w:proofErr w:type="gramStart"/>
            <w:r w:rsidRPr="005233C6">
              <w:rPr>
                <w:color w:val="000000" w:themeColor="text1"/>
              </w:rPr>
              <w:t>junior</w:t>
            </w:r>
            <w:proofErr w:type="gramEnd"/>
            <w:r w:rsidRPr="005233C6">
              <w:rPr>
                <w:color w:val="000000" w:themeColor="text1"/>
              </w:rPr>
              <w:t xml:space="preserve"> high*" </w:t>
            </w:r>
          </w:p>
          <w:p w14:paraId="15934440" w14:textId="77777777" w:rsidR="005233C6" w:rsidRPr="005233C6" w:rsidRDefault="005233C6" w:rsidP="009B0E68">
            <w:pPr>
              <w:textAlignment w:val="baseline"/>
              <w:rPr>
                <w:rFonts w:ascii="Segoe UI" w:hAnsi="Segoe UI" w:cs="Segoe UI"/>
                <w:color w:val="000000"/>
              </w:rPr>
            </w:pPr>
            <w:r w:rsidRPr="005233C6">
              <w:rPr>
                <w:color w:val="000000" w:themeColor="text1"/>
              </w:rPr>
              <w:t>kindergarten* </w:t>
            </w:r>
          </w:p>
        </w:tc>
      </w:tr>
    </w:tbl>
    <w:p w14:paraId="6EC74E63" w14:textId="77777777" w:rsidR="005F4642" w:rsidRDefault="005F4642"/>
    <w:sectPr w:rsidR="005F4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6"/>
    <w:rsid w:val="000F08B3"/>
    <w:rsid w:val="001565B3"/>
    <w:rsid w:val="00175592"/>
    <w:rsid w:val="00190CC1"/>
    <w:rsid w:val="001A2BE4"/>
    <w:rsid w:val="001B5EBC"/>
    <w:rsid w:val="001C630B"/>
    <w:rsid w:val="001D48D0"/>
    <w:rsid w:val="00231E3E"/>
    <w:rsid w:val="0025132F"/>
    <w:rsid w:val="002D6788"/>
    <w:rsid w:val="002F4A60"/>
    <w:rsid w:val="00357EF4"/>
    <w:rsid w:val="004137E2"/>
    <w:rsid w:val="00462909"/>
    <w:rsid w:val="0047448E"/>
    <w:rsid w:val="00477438"/>
    <w:rsid w:val="004844A1"/>
    <w:rsid w:val="00493F19"/>
    <w:rsid w:val="004B20E4"/>
    <w:rsid w:val="004B5847"/>
    <w:rsid w:val="004F3584"/>
    <w:rsid w:val="005233C6"/>
    <w:rsid w:val="005427D6"/>
    <w:rsid w:val="005F4642"/>
    <w:rsid w:val="0061448A"/>
    <w:rsid w:val="00623D6F"/>
    <w:rsid w:val="006A6FD1"/>
    <w:rsid w:val="00707B53"/>
    <w:rsid w:val="00763CD1"/>
    <w:rsid w:val="007E4A40"/>
    <w:rsid w:val="008003FB"/>
    <w:rsid w:val="008020B9"/>
    <w:rsid w:val="0081686C"/>
    <w:rsid w:val="008973A0"/>
    <w:rsid w:val="008C5126"/>
    <w:rsid w:val="008D2E04"/>
    <w:rsid w:val="008F3230"/>
    <w:rsid w:val="00914BAB"/>
    <w:rsid w:val="00927B2A"/>
    <w:rsid w:val="00962C0C"/>
    <w:rsid w:val="009776E1"/>
    <w:rsid w:val="009D4CE2"/>
    <w:rsid w:val="009E79DB"/>
    <w:rsid w:val="009F1E8D"/>
    <w:rsid w:val="00A3677B"/>
    <w:rsid w:val="00B134EE"/>
    <w:rsid w:val="00B245E1"/>
    <w:rsid w:val="00B72CC6"/>
    <w:rsid w:val="00BC1C3B"/>
    <w:rsid w:val="00CF3837"/>
    <w:rsid w:val="00D7743F"/>
    <w:rsid w:val="00DA02C7"/>
    <w:rsid w:val="00DC40CE"/>
    <w:rsid w:val="00EA3901"/>
    <w:rsid w:val="00EA3F3D"/>
    <w:rsid w:val="00EE4352"/>
    <w:rsid w:val="00EF78B2"/>
    <w:rsid w:val="00F93133"/>
    <w:rsid w:val="00F9432E"/>
    <w:rsid w:val="00FB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E733A"/>
  <w15:chartTrackingRefBased/>
  <w15:docId w15:val="{1DCE0812-A9C2-1B46-BFAC-77EB4C42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C6"/>
    <w:pPr>
      <w:spacing w:line="279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3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46</Words>
  <Characters>7106</Characters>
  <Application>Microsoft Office Word</Application>
  <DocSecurity>0</DocSecurity>
  <Lines>59</Lines>
  <Paragraphs>16</Paragraphs>
  <ScaleCrop>false</ScaleCrop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rushett</dc:creator>
  <cp:keywords/>
  <dc:description/>
  <cp:lastModifiedBy>Amelia Brushett</cp:lastModifiedBy>
  <cp:revision>1</cp:revision>
  <dcterms:created xsi:type="dcterms:W3CDTF">2025-10-20T18:13:00Z</dcterms:created>
  <dcterms:modified xsi:type="dcterms:W3CDTF">2025-10-20T18:17:00Z</dcterms:modified>
</cp:coreProperties>
</file>